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F78" w:rsidRDefault="00AA6BC6">
      <w:pPr>
        <w:rPr>
          <w:rFonts w:ascii="Times New Roman" w:hAnsi="Times New Roman" w:cs="Times New Roman"/>
          <w:b/>
          <w:sz w:val="24"/>
        </w:rPr>
      </w:pPr>
      <w:r w:rsidRPr="00AA6BC6">
        <w:rPr>
          <w:rFonts w:ascii="Times New Roman" w:hAnsi="Times New Roman" w:cs="Times New Roman"/>
          <w:b/>
          <w:sz w:val="24"/>
        </w:rPr>
        <w:t xml:space="preserve">Table S2. </w:t>
      </w:r>
      <w:proofErr w:type="gramStart"/>
      <w:r w:rsidRPr="00AA6BC6">
        <w:rPr>
          <w:rFonts w:ascii="Times New Roman" w:hAnsi="Times New Roman" w:cs="Times New Roman"/>
          <w:b/>
          <w:sz w:val="24"/>
        </w:rPr>
        <w:t>Primer list.</w:t>
      </w:r>
      <w:proofErr w:type="gram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A6BC6" w:rsidRPr="00076206" w:rsidTr="006356F0">
        <w:tc>
          <w:tcPr>
            <w:tcW w:w="2840" w:type="dxa"/>
          </w:tcPr>
          <w:p w:rsidR="00AA6BC6" w:rsidRPr="008C24F0" w:rsidRDefault="00AA6BC6" w:rsidP="0063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4F0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841" w:type="dxa"/>
          </w:tcPr>
          <w:p w:rsidR="00AA6BC6" w:rsidRPr="00076206" w:rsidRDefault="00AA6BC6" w:rsidP="0063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06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841" w:type="dxa"/>
          </w:tcPr>
          <w:p w:rsidR="00AA6BC6" w:rsidRPr="00076206" w:rsidRDefault="00AA6BC6" w:rsidP="0063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06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AA6BC6" w:rsidRPr="00076206" w:rsidTr="006356F0">
        <w:tc>
          <w:tcPr>
            <w:tcW w:w="2840" w:type="dxa"/>
          </w:tcPr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SAUR76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ARR3</w:t>
            </w:r>
            <w:bookmarkStart w:id="0" w:name="_GoBack"/>
            <w:bookmarkEnd w:id="0"/>
          </w:p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MYB26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MYB7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SUS</w:t>
            </w:r>
            <w:r w:rsidR="007534A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IAA1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NAC083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</w:t>
            </w: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HP1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bHLH47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HB52</w:t>
            </w:r>
          </w:p>
          <w:p w:rsidR="00AA6BC6" w:rsidRDefault="00AA6BC6" w:rsidP="006356F0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i/>
                <w:sz w:val="18"/>
                <w:szCs w:val="18"/>
              </w:rPr>
              <w:t>AcETR2</w:t>
            </w:r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GA20OX1</w:t>
            </w:r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DELLA</w:t>
            </w:r>
            <w:proofErr w:type="spellEnd"/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PP2C</w:t>
            </w:r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SAUR50</w:t>
            </w:r>
          </w:p>
          <w:p w:rsidR="007534A2" w:rsidRPr="008C24F0" w:rsidRDefault="007534A2" w:rsidP="007534A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MIOX1</w:t>
            </w:r>
          </w:p>
        </w:tc>
        <w:tc>
          <w:tcPr>
            <w:tcW w:w="2841" w:type="dxa"/>
          </w:tcPr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ACGACTCCATCACCGTTGTC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CGGATCGACAGGTGTTTGGA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TTGTCCATATGACCCGCACG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GTGGGGTTGCATAGAGGTCC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CTCGCGTTTTGAAGTCTGGC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AGATGGCCAAGAAGTCACCG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TGGGACTTGCCTGGTGATTC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GCAACTATTGCGACGAGCA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GATGGAATACGGAGGCCGAG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AGGCTAACCCAAGACCAAGTG</w:t>
            </w:r>
          </w:p>
          <w:p w:rsidR="00AA6BC6" w:rsidRDefault="00AA6BC6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GGATCTCCACATGCCGGATT</w:t>
            </w:r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534A2">
              <w:rPr>
                <w:rFonts w:ascii="Times New Roman" w:hAnsi="Times New Roman" w:cs="Times New Roman"/>
                <w:sz w:val="18"/>
                <w:szCs w:val="18"/>
              </w:rPr>
              <w:t>GTCGAGCGATCACACTACCG</w:t>
            </w:r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534A2">
              <w:rPr>
                <w:rFonts w:ascii="Times New Roman" w:hAnsi="Times New Roman" w:cs="Times New Roman"/>
                <w:sz w:val="18"/>
                <w:szCs w:val="18"/>
              </w:rPr>
              <w:t>AGAACGACGGCTGTCTGATG</w:t>
            </w:r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534A2">
              <w:rPr>
                <w:rFonts w:ascii="Times New Roman" w:hAnsi="Times New Roman" w:cs="Times New Roman"/>
                <w:sz w:val="18"/>
                <w:szCs w:val="18"/>
              </w:rPr>
              <w:t>TGATCTTGCTCCAAGCGAGG</w:t>
            </w:r>
          </w:p>
          <w:p w:rsidR="007534A2" w:rsidRDefault="0018352C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8352C">
              <w:rPr>
                <w:rFonts w:ascii="Times New Roman" w:hAnsi="Times New Roman" w:cs="Times New Roman"/>
                <w:sz w:val="18"/>
                <w:szCs w:val="18"/>
              </w:rPr>
              <w:t>CGAGTGACCGAGTTGGTTGA</w:t>
            </w:r>
          </w:p>
          <w:p w:rsidR="007534A2" w:rsidRPr="00076206" w:rsidRDefault="007534A2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34A2">
              <w:rPr>
                <w:rFonts w:ascii="Times New Roman" w:hAnsi="Times New Roman" w:cs="Times New Roman"/>
                <w:sz w:val="18"/>
                <w:szCs w:val="18"/>
              </w:rPr>
              <w:t>TGTGTCACCTACAACAGCCC</w:t>
            </w:r>
          </w:p>
        </w:tc>
        <w:tc>
          <w:tcPr>
            <w:tcW w:w="2841" w:type="dxa"/>
          </w:tcPr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GCACAGCCCACGTACCTATT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CGGCGACTTCCTCTTGTTGA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GCCACGGCAATAACATCGAC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TCCCTCTCTTGATGTCCGGT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AAGGCGTGAGCAATGGTACA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ATCAACGGTCTCCGAGAAGC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ATCCCCACAACTTGGTTGCT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GCCGTTGGATTCATCGACTT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CTGTCGAACAGCGTTTCTGC</w:t>
            </w:r>
          </w:p>
          <w:p w:rsidR="00AA6BC6" w:rsidRDefault="00AA6BC6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GGACACCGAGTTGTTGAGCA</w:t>
            </w:r>
          </w:p>
          <w:p w:rsidR="00AA6BC6" w:rsidRDefault="00AA6BC6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A6BC6">
              <w:rPr>
                <w:rFonts w:ascii="Times New Roman" w:hAnsi="Times New Roman" w:cs="Times New Roman"/>
                <w:sz w:val="18"/>
                <w:szCs w:val="18"/>
              </w:rPr>
              <w:t>TTCATCGCCACTTGCCGTTA</w:t>
            </w:r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534A2">
              <w:rPr>
                <w:rFonts w:ascii="Times New Roman" w:hAnsi="Times New Roman" w:cs="Times New Roman"/>
                <w:sz w:val="18"/>
                <w:szCs w:val="18"/>
              </w:rPr>
              <w:t>GGATGCCTTGCCATTTGTT</w:t>
            </w:r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534A2">
              <w:rPr>
                <w:rFonts w:ascii="Times New Roman" w:hAnsi="Times New Roman" w:cs="Times New Roman"/>
                <w:sz w:val="18"/>
                <w:szCs w:val="18"/>
              </w:rPr>
              <w:t>GAGTGGCCTTGACTCGTTGA</w:t>
            </w:r>
          </w:p>
          <w:p w:rsidR="007534A2" w:rsidRDefault="007534A2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534A2">
              <w:rPr>
                <w:rFonts w:ascii="Times New Roman" w:hAnsi="Times New Roman" w:cs="Times New Roman"/>
                <w:sz w:val="18"/>
                <w:szCs w:val="18"/>
              </w:rPr>
              <w:t>CCTTCCATGGCGTCCTTCTT</w:t>
            </w:r>
          </w:p>
          <w:p w:rsidR="007534A2" w:rsidRDefault="0018352C" w:rsidP="006356F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8352C">
              <w:rPr>
                <w:rFonts w:ascii="Times New Roman" w:hAnsi="Times New Roman" w:cs="Times New Roman"/>
                <w:sz w:val="18"/>
                <w:szCs w:val="18"/>
              </w:rPr>
              <w:t>ATTTGAACCCGGGACGACTC</w:t>
            </w:r>
          </w:p>
          <w:p w:rsidR="007534A2" w:rsidRPr="00076206" w:rsidRDefault="007534A2" w:rsidP="006356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34A2">
              <w:rPr>
                <w:rFonts w:ascii="Times New Roman" w:hAnsi="Times New Roman" w:cs="Times New Roman"/>
                <w:sz w:val="18"/>
                <w:szCs w:val="18"/>
              </w:rPr>
              <w:t>GATCCCGACTTGGATGAGCC</w:t>
            </w:r>
          </w:p>
        </w:tc>
      </w:tr>
    </w:tbl>
    <w:p w:rsidR="00AA6BC6" w:rsidRPr="00AA6BC6" w:rsidRDefault="00AA6BC6">
      <w:pPr>
        <w:rPr>
          <w:rFonts w:ascii="Times New Roman" w:hAnsi="Times New Roman" w:cs="Times New Roman"/>
          <w:b/>
          <w:sz w:val="24"/>
        </w:rPr>
      </w:pPr>
    </w:p>
    <w:sectPr w:rsidR="00AA6BC6" w:rsidRPr="00AA6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BC6"/>
    <w:rsid w:val="0018352C"/>
    <w:rsid w:val="00652323"/>
    <w:rsid w:val="007534A2"/>
    <w:rsid w:val="00AA6BC6"/>
    <w:rsid w:val="00BB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6B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6B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28</Words>
  <Characters>732</Characters>
  <Application>Microsoft Office Word</Application>
  <DocSecurity>0</DocSecurity>
  <Lines>6</Lines>
  <Paragraphs>1</Paragraphs>
  <ScaleCrop>false</ScaleCrop>
  <Company>Lenovo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lin</dc:creator>
  <cp:lastModifiedBy>wulin</cp:lastModifiedBy>
  <cp:revision>2</cp:revision>
  <dcterms:created xsi:type="dcterms:W3CDTF">2019-12-01T18:54:00Z</dcterms:created>
  <dcterms:modified xsi:type="dcterms:W3CDTF">2020-08-18T20:13:00Z</dcterms:modified>
</cp:coreProperties>
</file>